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5A4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F253E3" w14:textId="3E7F9A0F" w:rsidR="004520D8" w:rsidRPr="00071D71" w:rsidRDefault="005A47F0" w:rsidP="005A4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071D71">
              <w:rPr>
                <w:rFonts w:ascii="Arial" w:eastAsia="Calibri" w:hAnsi="Arial" w:cs="Arial"/>
                <w:color w:val="FF0000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071D71" w:rsidRDefault="004520D8" w:rsidP="00304839">
            <w:pPr>
              <w:rPr>
                <w:rFonts w:ascii="Arial" w:eastAsia="Calibri" w:hAnsi="Arial" w:cs="Arial"/>
              </w:rPr>
            </w:pPr>
            <w:r w:rsidRPr="00071D71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5A4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871A7E" w14:textId="4045FC4E" w:rsidR="004520D8" w:rsidRPr="00071D71" w:rsidRDefault="005A47F0" w:rsidP="005A4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071D71">
              <w:rPr>
                <w:rFonts w:ascii="Arial" w:eastAsia="Calibri" w:hAnsi="Arial" w:cs="Arial"/>
                <w:color w:val="FF0000"/>
              </w:rPr>
              <w:t>1</w:t>
            </w:r>
          </w:p>
        </w:tc>
      </w:tr>
      <w:tr w:rsidR="004520D8" w:rsidRPr="005328FA" w14:paraId="41ED1465" w14:textId="77777777" w:rsidTr="005A4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90828D" w14:textId="57ED016B" w:rsidR="004520D8" w:rsidRPr="00071D71" w:rsidRDefault="005A47F0" w:rsidP="005A4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071D71">
              <w:rPr>
                <w:rFonts w:ascii="Arial" w:eastAsia="Calibri" w:hAnsi="Arial" w:cs="Arial"/>
                <w:color w:val="FF0000"/>
              </w:rPr>
              <w:t>1</w:t>
            </w:r>
          </w:p>
        </w:tc>
      </w:tr>
      <w:tr w:rsidR="004520D8" w:rsidRPr="005328FA" w14:paraId="6BA3E19B" w14:textId="77777777" w:rsidTr="005A4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6743E1" w14:textId="02BC9B7F" w:rsidR="004520D8" w:rsidRPr="00071D71" w:rsidRDefault="00F906C5" w:rsidP="005A4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071D71">
              <w:rPr>
                <w:rFonts w:ascii="Arial" w:eastAsia="Calibri" w:hAnsi="Arial" w:cs="Arial"/>
                <w:color w:val="FF0000"/>
              </w:rPr>
              <w:t>1</w:t>
            </w:r>
          </w:p>
        </w:tc>
      </w:tr>
      <w:tr w:rsidR="004520D8" w:rsidRPr="005328FA" w14:paraId="3322C87F" w14:textId="77777777" w:rsidTr="005A4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0CAE792" w14:textId="34E67B3A" w:rsidR="004520D8" w:rsidRPr="00071D71" w:rsidRDefault="00F906C5" w:rsidP="005A4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071D71">
              <w:rPr>
                <w:rFonts w:ascii="Arial" w:eastAsia="Calibri" w:hAnsi="Arial" w:cs="Arial"/>
                <w:color w:val="FF0000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5A4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  <w:vAlign w:val="center"/>
          </w:tcPr>
          <w:p w14:paraId="7FBA5272" w14:textId="187B3A42" w:rsidR="004520D8" w:rsidRPr="005328FA" w:rsidRDefault="005A47F0" w:rsidP="005A4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,2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5A4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bookmarkStart w:id="0" w:name="_Hlk92734576"/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bookmarkEnd w:id="0"/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A1CF1D" w14:textId="0B574AF3" w:rsidR="004520D8" w:rsidRPr="005328FA" w:rsidRDefault="002421FF" w:rsidP="005A4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2421FF">
              <w:rPr>
                <w:rFonts w:ascii="Arial" w:eastAsia="Calibri" w:hAnsi="Arial" w:cs="Arial"/>
                <w:color w:val="FF0000"/>
              </w:rPr>
              <w:t>5</w:t>
            </w:r>
          </w:p>
        </w:tc>
      </w:tr>
      <w:tr w:rsidR="004520D8" w:rsidRPr="005328FA" w14:paraId="1CDDB608" w14:textId="77777777" w:rsidTr="005A4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bookmarkStart w:id="1" w:name="_Hlk92734620"/>
            <w:r w:rsidRPr="005328FA">
              <w:rPr>
                <w:rFonts w:ascii="Arial" w:eastAsia="Calibri" w:hAnsi="Arial" w:cs="Arial"/>
              </w:rPr>
              <w:t>Ethical Approval</w:t>
            </w:r>
            <w:bookmarkEnd w:id="1"/>
            <w:r w:rsidRPr="005328FA">
              <w:rPr>
                <w:rFonts w:ascii="Arial" w:eastAsia="Calibri" w:hAnsi="Arial" w:cs="Arial"/>
              </w:rPr>
              <w:t>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97567C" w14:textId="29A84B9C" w:rsidR="004520D8" w:rsidRPr="005328FA" w:rsidRDefault="00F816CA" w:rsidP="005A4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816CA">
              <w:rPr>
                <w:rFonts w:ascii="Arial" w:eastAsia="Calibri" w:hAnsi="Arial" w:cs="Arial"/>
                <w:color w:val="FF0000"/>
              </w:rPr>
              <w:t>5</w:t>
            </w:r>
          </w:p>
        </w:tc>
      </w:tr>
      <w:tr w:rsidR="004520D8" w:rsidRPr="005328FA" w14:paraId="16FDDB6A" w14:textId="77777777" w:rsidTr="005A47F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4AD5EF" w14:textId="7684A885" w:rsidR="004520D8" w:rsidRPr="005328FA" w:rsidRDefault="001176F9" w:rsidP="005A4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color w:val="FF0000"/>
              </w:rPr>
              <w:t>5</w:t>
            </w:r>
          </w:p>
        </w:tc>
      </w:tr>
      <w:tr w:rsidR="004520D8" w:rsidRPr="005328FA" w14:paraId="2D6949A4" w14:textId="77777777" w:rsidTr="005A4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0F70DB" w14:textId="3402A4E4" w:rsidR="004520D8" w:rsidRPr="00320F54" w:rsidRDefault="00320F54" w:rsidP="005A4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</w:rPr>
            </w:pPr>
            <w:r w:rsidRPr="00320F54">
              <w:rPr>
                <w:rFonts w:ascii="Arial" w:eastAsia="Calibri" w:hAnsi="Arial" w:cs="Arial"/>
                <w:color w:val="FF0000"/>
              </w:rPr>
              <w:t>5</w:t>
            </w:r>
          </w:p>
        </w:tc>
      </w:tr>
      <w:tr w:rsidR="004520D8" w:rsidRPr="005328FA" w14:paraId="0727F09B" w14:textId="77777777" w:rsidTr="005A4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AC899C" w14:textId="1AA64D8C" w:rsidR="004520D8" w:rsidRPr="00320F54" w:rsidRDefault="00320F54" w:rsidP="005A4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</w:rPr>
            </w:pPr>
            <w:r w:rsidRPr="00320F54">
              <w:rPr>
                <w:rFonts w:ascii="Arial" w:eastAsia="Calibri" w:hAnsi="Arial" w:cs="Arial"/>
                <w:color w:val="FF0000"/>
              </w:rPr>
              <w:t>5</w:t>
            </w:r>
          </w:p>
        </w:tc>
      </w:tr>
      <w:tr w:rsidR="004520D8" w:rsidRPr="005328FA" w14:paraId="2EAE74A9" w14:textId="77777777" w:rsidTr="005A4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897731" w14:textId="1D2DB910" w:rsidR="004520D8" w:rsidRPr="00320F54" w:rsidRDefault="00320F54" w:rsidP="005A4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</w:rPr>
            </w:pPr>
            <w:r w:rsidRPr="00320F54">
              <w:rPr>
                <w:rFonts w:ascii="Arial" w:eastAsia="Calibri" w:hAnsi="Arial" w:cs="Arial"/>
                <w:color w:val="FF0000"/>
              </w:rPr>
              <w:t>5</w:t>
            </w:r>
          </w:p>
        </w:tc>
      </w:tr>
      <w:tr w:rsidR="004520D8" w:rsidRPr="005328FA" w14:paraId="060134DE" w14:textId="77777777" w:rsidTr="005A4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D4EFD2" w14:textId="22801EC1" w:rsidR="004520D8" w:rsidRPr="002D3CF6" w:rsidRDefault="002D3CF6" w:rsidP="005A4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</w:rPr>
            </w:pPr>
            <w:r w:rsidRPr="002D3CF6">
              <w:rPr>
                <w:rFonts w:ascii="Arial" w:eastAsia="Calibri" w:hAnsi="Arial" w:cs="Arial"/>
                <w:color w:val="FF0000"/>
              </w:rPr>
              <w:t>NA</w:t>
            </w:r>
          </w:p>
        </w:tc>
      </w:tr>
      <w:tr w:rsidR="004520D8" w:rsidRPr="005328FA" w14:paraId="05AB5BD1" w14:textId="77777777" w:rsidTr="005A4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A14A47" w14:textId="2B14940F" w:rsidR="004520D8" w:rsidRPr="002D3CF6" w:rsidRDefault="002D3CF6" w:rsidP="005A4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</w:rPr>
            </w:pPr>
            <w:r w:rsidRPr="002D3CF6">
              <w:rPr>
                <w:rFonts w:ascii="Arial" w:eastAsia="Calibri" w:hAnsi="Arial" w:cs="Arial"/>
                <w:color w:val="FF0000"/>
              </w:rPr>
              <w:t>NA</w:t>
            </w:r>
          </w:p>
        </w:tc>
      </w:tr>
      <w:tr w:rsidR="004520D8" w:rsidRPr="005328FA" w14:paraId="0262909F" w14:textId="77777777" w:rsidTr="005A4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4AB730" w14:textId="731FFF25" w:rsidR="004520D8" w:rsidRPr="002D3CF6" w:rsidRDefault="00162058" w:rsidP="005A4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</w:rPr>
            </w:pPr>
            <w:r>
              <w:rPr>
                <w:rFonts w:ascii="Arial" w:eastAsia="Calibri" w:hAnsi="Arial" w:cs="Arial"/>
                <w:color w:val="FF0000"/>
              </w:rPr>
              <w:t>5, 6</w:t>
            </w:r>
          </w:p>
        </w:tc>
      </w:tr>
      <w:tr w:rsidR="004520D8" w:rsidRPr="005328FA" w14:paraId="076902A3" w14:textId="77777777" w:rsidTr="005A4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045620" w14:textId="72E1048D" w:rsidR="004520D8" w:rsidRPr="002D3CF6" w:rsidRDefault="00162058" w:rsidP="005A4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</w:rPr>
            </w:pPr>
            <w:r>
              <w:rPr>
                <w:rFonts w:ascii="Arial" w:eastAsia="Calibri" w:hAnsi="Arial" w:cs="Arial"/>
                <w:color w:val="FF0000"/>
              </w:rPr>
              <w:t>6</w:t>
            </w:r>
          </w:p>
        </w:tc>
      </w:tr>
      <w:tr w:rsidR="004520D8" w:rsidRPr="005328FA" w14:paraId="12CD2F35" w14:textId="77777777" w:rsidTr="005A4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D3721A" w14:textId="51B69A36" w:rsidR="004520D8" w:rsidRPr="005328FA" w:rsidRDefault="00162058" w:rsidP="005A4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62058">
              <w:rPr>
                <w:rFonts w:ascii="Arial" w:eastAsia="Calibri" w:hAnsi="Arial" w:cs="Arial"/>
                <w:color w:val="FF0000"/>
              </w:rPr>
              <w:t>6</w:t>
            </w:r>
          </w:p>
        </w:tc>
      </w:tr>
      <w:tr w:rsidR="004520D8" w:rsidRPr="005328FA" w14:paraId="5296898D" w14:textId="77777777" w:rsidTr="005A4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  <w:vAlign w:val="center"/>
          </w:tcPr>
          <w:p w14:paraId="6498BCF9" w14:textId="2346FE14" w:rsidR="004520D8" w:rsidRPr="005328FA" w:rsidRDefault="00D31282" w:rsidP="005A47F0">
            <w:pPr>
              <w:jc w:val="center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5A4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65481B" w14:textId="539E9BAA" w:rsidR="004520D8" w:rsidRPr="005328FA" w:rsidRDefault="00461A3A" w:rsidP="005A4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color w:val="FF0000"/>
              </w:rPr>
              <w:t>NA</w:t>
            </w:r>
          </w:p>
        </w:tc>
      </w:tr>
      <w:tr w:rsidR="004520D8" w:rsidRPr="005328FA" w14:paraId="1277D104" w14:textId="77777777" w:rsidTr="005A4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82E42A" w14:textId="201C5C09" w:rsidR="004520D8" w:rsidRPr="00461A3A" w:rsidRDefault="00461A3A" w:rsidP="005A4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</w:rPr>
            </w:pPr>
            <w:r>
              <w:rPr>
                <w:rFonts w:ascii="Arial" w:eastAsia="Calibri" w:hAnsi="Arial" w:cs="Arial"/>
                <w:color w:val="FF0000"/>
              </w:rPr>
              <w:t>7</w:t>
            </w:r>
          </w:p>
        </w:tc>
      </w:tr>
      <w:tr w:rsidR="004520D8" w:rsidRPr="005328FA" w14:paraId="2D466104" w14:textId="77777777" w:rsidTr="005A4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305554" w14:textId="74778757" w:rsidR="004520D8" w:rsidRPr="00461A3A" w:rsidRDefault="00461A3A" w:rsidP="005A4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</w:rPr>
            </w:pPr>
            <w:r w:rsidRPr="00461A3A">
              <w:rPr>
                <w:rFonts w:ascii="Arial" w:eastAsia="Calibri" w:hAnsi="Arial" w:cs="Arial"/>
                <w:color w:val="FF0000"/>
              </w:rPr>
              <w:t>NA</w:t>
            </w:r>
          </w:p>
        </w:tc>
      </w:tr>
      <w:tr w:rsidR="00461A3A" w:rsidRPr="005328FA" w14:paraId="2E421163" w14:textId="77777777" w:rsidTr="00461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61A3A" w:rsidRPr="005328FA" w:rsidRDefault="00461A3A" w:rsidP="00461A3A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61A3A" w:rsidRPr="005328FA" w:rsidRDefault="00461A3A" w:rsidP="00461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61A3A" w:rsidRPr="005328FA" w:rsidRDefault="00461A3A" w:rsidP="00461A3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61A3A" w:rsidRPr="005328FA" w:rsidRDefault="00461A3A" w:rsidP="00461A3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61A3A" w:rsidRPr="005328FA" w:rsidRDefault="00461A3A" w:rsidP="00461A3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E55030" w14:textId="416B7E63" w:rsidR="00461A3A" w:rsidRPr="005328FA" w:rsidRDefault="00461A3A" w:rsidP="00461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0F5DC6">
              <w:rPr>
                <w:rFonts w:ascii="Arial" w:eastAsia="Calibri" w:hAnsi="Arial" w:cs="Arial"/>
                <w:color w:val="FF0000"/>
              </w:rPr>
              <w:t>NA</w:t>
            </w:r>
          </w:p>
        </w:tc>
      </w:tr>
      <w:tr w:rsidR="00461A3A" w:rsidRPr="005328FA" w14:paraId="2FA42DAA" w14:textId="77777777" w:rsidTr="00461A3A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61A3A" w:rsidRPr="005328FA" w:rsidRDefault="00461A3A" w:rsidP="00461A3A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61A3A" w:rsidRPr="005328FA" w:rsidRDefault="00461A3A" w:rsidP="00461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61A3A" w:rsidRPr="005328FA" w:rsidRDefault="00461A3A" w:rsidP="00461A3A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61A3A" w:rsidRPr="005328FA" w:rsidRDefault="00461A3A" w:rsidP="00461A3A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1EDA28" w14:textId="685C0134" w:rsidR="00461A3A" w:rsidRPr="005328FA" w:rsidRDefault="00461A3A" w:rsidP="00461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color w:val="FF0000"/>
              </w:rPr>
              <w:t>7</w:t>
            </w:r>
          </w:p>
        </w:tc>
      </w:tr>
      <w:tr w:rsidR="00461A3A" w:rsidRPr="005328FA" w14:paraId="5818FF4A" w14:textId="77777777" w:rsidTr="00461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61A3A" w:rsidRPr="005328FA" w:rsidRDefault="00461A3A" w:rsidP="00461A3A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61A3A" w:rsidRPr="005328FA" w:rsidRDefault="00461A3A" w:rsidP="00461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61A3A" w:rsidRPr="005328FA" w:rsidRDefault="00461A3A" w:rsidP="00461A3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61A3A" w:rsidRPr="005328FA" w:rsidRDefault="00461A3A" w:rsidP="00461A3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61A3A" w:rsidRPr="005328FA" w:rsidRDefault="00461A3A" w:rsidP="00461A3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9A4A16" w14:textId="6B291832" w:rsidR="00461A3A" w:rsidRPr="005328FA" w:rsidRDefault="00461A3A" w:rsidP="00461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0F5DC6">
              <w:rPr>
                <w:rFonts w:ascii="Arial" w:eastAsia="Calibri" w:hAnsi="Arial" w:cs="Arial"/>
                <w:color w:val="FF0000"/>
              </w:rPr>
              <w:t>NA</w:t>
            </w:r>
          </w:p>
        </w:tc>
      </w:tr>
      <w:tr w:rsidR="004520D8" w:rsidRPr="005328FA" w14:paraId="1F15F44D" w14:textId="77777777" w:rsidTr="005A4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ED8BB8" w14:textId="025244DF" w:rsidR="004520D8" w:rsidRPr="005328FA" w:rsidRDefault="00461A3A" w:rsidP="005A4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61A3A">
              <w:rPr>
                <w:rFonts w:ascii="Arial" w:eastAsia="Calibri" w:hAnsi="Arial" w:cs="Arial"/>
                <w:color w:val="FF0000"/>
              </w:rPr>
              <w:t>NA</w:t>
            </w:r>
          </w:p>
        </w:tc>
      </w:tr>
      <w:tr w:rsidR="004520D8" w:rsidRPr="005328FA" w14:paraId="43CDEC13" w14:textId="77777777" w:rsidTr="005A4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747C36" w14:textId="1BF5100C" w:rsidR="004520D8" w:rsidRPr="005328FA" w:rsidRDefault="00461A3A" w:rsidP="005A4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color w:val="FF0000"/>
              </w:rPr>
              <w:t>7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5A4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9EC6BC" w14:textId="76151102" w:rsidR="004520D8" w:rsidRPr="005328FA" w:rsidRDefault="009E3D42" w:rsidP="005A4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color w:val="FF0000"/>
              </w:rPr>
              <w:t>8, 9</w:t>
            </w:r>
          </w:p>
        </w:tc>
      </w:tr>
      <w:tr w:rsidR="004520D8" w:rsidRPr="005328FA" w14:paraId="49F5C45A" w14:textId="77777777" w:rsidTr="005A4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F00B7F" w14:textId="6C999176" w:rsidR="004520D8" w:rsidRPr="005328FA" w:rsidRDefault="001B1413" w:rsidP="005A4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color w:val="FF0000"/>
              </w:rPr>
              <w:t>8_18</w:t>
            </w:r>
          </w:p>
        </w:tc>
      </w:tr>
      <w:tr w:rsidR="004520D8" w:rsidRPr="005328FA" w14:paraId="57C596A8" w14:textId="77777777" w:rsidTr="005A4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D8B5DD" w14:textId="585572F6" w:rsidR="005A47F0" w:rsidRPr="005A47F0" w:rsidRDefault="001B1413" w:rsidP="005A4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color w:val="FF0000"/>
              </w:rPr>
              <w:t>NA</w:t>
            </w:r>
          </w:p>
        </w:tc>
      </w:tr>
      <w:tr w:rsidR="004520D8" w:rsidRPr="005328FA" w14:paraId="611E8467" w14:textId="77777777" w:rsidTr="005A4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E2D551" w14:textId="1E5D8D7D" w:rsidR="004520D8" w:rsidRPr="005328FA" w:rsidRDefault="007F0166" w:rsidP="007F0166">
            <w:pPr>
              <w:ind w:hanging="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color w:val="FF0000"/>
              </w:rPr>
              <w:t>12_18</w:t>
            </w:r>
          </w:p>
        </w:tc>
      </w:tr>
      <w:tr w:rsidR="004520D8" w:rsidRPr="005328FA" w14:paraId="053DB5CA" w14:textId="77777777" w:rsidTr="005A4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D695CD" w14:textId="2D5075F0" w:rsidR="004520D8" w:rsidRPr="005328FA" w:rsidRDefault="001B1413" w:rsidP="005A4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color w:val="FF0000"/>
              </w:rPr>
              <w:t>NA</w:t>
            </w:r>
          </w:p>
        </w:tc>
      </w:tr>
      <w:tr w:rsidR="004520D8" w:rsidRPr="005328FA" w14:paraId="7F7BBE6C" w14:textId="77777777" w:rsidTr="005A4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EDA910" w14:textId="2D263583" w:rsidR="004520D8" w:rsidRPr="005328FA" w:rsidRDefault="001B1413" w:rsidP="005A4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1B1413">
              <w:rPr>
                <w:rFonts w:ascii="Arial" w:eastAsia="Calibri" w:hAnsi="Arial" w:cs="Arial"/>
                <w:color w:val="FF0000"/>
              </w:rPr>
              <w:lastRenderedPageBreak/>
              <w:t>NA</w:t>
            </w:r>
          </w:p>
        </w:tc>
      </w:tr>
      <w:tr w:rsidR="004520D8" w:rsidRPr="005328FA" w14:paraId="6811E82D" w14:textId="77777777" w:rsidTr="005A4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972276" w14:textId="44FE1409" w:rsidR="004520D8" w:rsidRPr="005328FA" w:rsidRDefault="001B1413" w:rsidP="005A4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color w:val="FF0000"/>
              </w:rPr>
              <w:t>8_18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5A4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8DE16B" w14:textId="7A4D3384" w:rsidR="004520D8" w:rsidRPr="005328FA" w:rsidRDefault="00C736CB" w:rsidP="00C736CB">
            <w:pPr>
              <w:ind w:hanging="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C736CB">
              <w:rPr>
                <w:rFonts w:ascii="Arial" w:eastAsia="Calibri" w:hAnsi="Arial" w:cs="Arial"/>
                <w:color w:val="FF0000"/>
              </w:rPr>
              <w:t>19_22</w:t>
            </w:r>
          </w:p>
        </w:tc>
      </w:tr>
      <w:tr w:rsidR="004520D8" w:rsidRPr="005328FA" w14:paraId="625E9126" w14:textId="77777777" w:rsidTr="005A47F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ED4436" w14:textId="29FA79E8" w:rsidR="004520D8" w:rsidRPr="00647C5C" w:rsidRDefault="00647C5C" w:rsidP="005A4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</w:rPr>
            </w:pPr>
            <w:r w:rsidRPr="00647C5C">
              <w:rPr>
                <w:rFonts w:ascii="Arial" w:eastAsia="Calibri" w:hAnsi="Arial" w:cs="Arial"/>
                <w:color w:val="FF0000"/>
              </w:rPr>
              <w:t>23</w:t>
            </w:r>
          </w:p>
        </w:tc>
      </w:tr>
      <w:tr w:rsidR="004520D8" w:rsidRPr="005328FA" w14:paraId="029840B5" w14:textId="77777777" w:rsidTr="005A4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C51A8B" w14:textId="06B65AE0" w:rsidR="004520D8" w:rsidRPr="00647C5C" w:rsidRDefault="00647C5C" w:rsidP="005A4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</w:rPr>
            </w:pPr>
            <w:r w:rsidRPr="00647C5C">
              <w:rPr>
                <w:rFonts w:ascii="Arial" w:eastAsia="Calibri" w:hAnsi="Arial" w:cs="Arial"/>
                <w:color w:val="FF0000"/>
              </w:rPr>
              <w:t>23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5A4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D5F36C" w14:textId="17218EEB" w:rsidR="004520D8" w:rsidRPr="005328FA" w:rsidRDefault="000D646C" w:rsidP="000D646C">
            <w:pPr>
              <w:ind w:hanging="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bidi="ar-JO"/>
              </w:rPr>
            </w:pPr>
            <w:r>
              <w:rPr>
                <w:rFonts w:ascii="Arial" w:eastAsia="Calibri" w:hAnsi="Arial" w:cs="Arial" w:hint="cs"/>
                <w:color w:val="FF0000"/>
                <w:rtl/>
              </w:rPr>
              <w:t>23_24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5A4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E9884D" w14:textId="6FCC9E18" w:rsidR="004520D8" w:rsidRPr="005328FA" w:rsidRDefault="007C4928" w:rsidP="005A47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color w:val="FF0000"/>
              </w:rPr>
              <w:t>24</w:t>
            </w:r>
          </w:p>
        </w:tc>
      </w:tr>
      <w:tr w:rsidR="004520D8" w:rsidRPr="005328FA" w14:paraId="5EAB15AF" w14:textId="77777777" w:rsidTr="005A4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196E5A" w14:textId="4033AC82" w:rsidR="004520D8" w:rsidRPr="005328FA" w:rsidRDefault="007C4928" w:rsidP="005A4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7C4928">
              <w:rPr>
                <w:rFonts w:ascii="Arial" w:eastAsia="Calibri" w:hAnsi="Arial" w:cs="Arial"/>
                <w:color w:val="FF0000"/>
              </w:rPr>
              <w:t>24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071D71"/>
    <w:rsid w:val="000D646C"/>
    <w:rsid w:val="001176F9"/>
    <w:rsid w:val="00162058"/>
    <w:rsid w:val="001B1413"/>
    <w:rsid w:val="002421FF"/>
    <w:rsid w:val="002D3CF6"/>
    <w:rsid w:val="00320F54"/>
    <w:rsid w:val="00377DF2"/>
    <w:rsid w:val="003C7173"/>
    <w:rsid w:val="004520D8"/>
    <w:rsid w:val="00461A3A"/>
    <w:rsid w:val="004A1EDE"/>
    <w:rsid w:val="00550846"/>
    <w:rsid w:val="005A47F0"/>
    <w:rsid w:val="005C3611"/>
    <w:rsid w:val="00647C5C"/>
    <w:rsid w:val="00765673"/>
    <w:rsid w:val="007C4928"/>
    <w:rsid w:val="007F0166"/>
    <w:rsid w:val="008022C9"/>
    <w:rsid w:val="008E7419"/>
    <w:rsid w:val="009E3D42"/>
    <w:rsid w:val="009F2E96"/>
    <w:rsid w:val="00A22E0B"/>
    <w:rsid w:val="00B8648A"/>
    <w:rsid w:val="00C736CB"/>
    <w:rsid w:val="00D31282"/>
    <w:rsid w:val="00F816CA"/>
    <w:rsid w:val="00F906C5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4</Pages>
  <Words>1199</Words>
  <Characters>6836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Rania Alsabi</cp:lastModifiedBy>
  <cp:revision>18</cp:revision>
  <dcterms:created xsi:type="dcterms:W3CDTF">2021-11-07T06:30:00Z</dcterms:created>
  <dcterms:modified xsi:type="dcterms:W3CDTF">2022-01-10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